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CD4B9" w14:textId="1C41AB96" w:rsidR="00B13B5A" w:rsidRDefault="00491371" w:rsidP="00491371">
      <w:pPr>
        <w:pStyle w:val="Kop1"/>
      </w:pPr>
      <w:r>
        <w:t>SUPPLEMENTARY INFORMATION</w:t>
      </w:r>
    </w:p>
    <w:p w14:paraId="0EC9502E" w14:textId="55A58B38" w:rsidR="00491371" w:rsidRDefault="00491371" w:rsidP="00491371">
      <w:pPr>
        <w:jc w:val="both"/>
      </w:pPr>
      <w:r w:rsidRPr="00FC5EB4">
        <w:rPr>
          <w:b/>
        </w:rPr>
        <w:t xml:space="preserve">Table </w:t>
      </w:r>
      <w:r w:rsidR="00FC5EB4" w:rsidRPr="00FC5EB4">
        <w:rPr>
          <w:b/>
        </w:rPr>
        <w:t>S1</w:t>
      </w:r>
      <w:r w:rsidRPr="00FC5EB4">
        <w:t xml:space="preserve">. Average </w:t>
      </w:r>
      <w:r w:rsidR="00CB3E09">
        <w:t xml:space="preserve">individual </w:t>
      </w:r>
      <w:r w:rsidRPr="00FC5EB4">
        <w:t>egg weight (EW), yolk, albumen</w:t>
      </w:r>
      <w:r w:rsidR="00781024">
        <w:t>,</w:t>
      </w:r>
      <w:r w:rsidRPr="00FC5EB4">
        <w:t xml:space="preserve"> and shell </w:t>
      </w:r>
      <w:r w:rsidR="00D67039">
        <w:t xml:space="preserve">expressed as percentage of the </w:t>
      </w:r>
      <w:r w:rsidR="00781024">
        <w:t>E</w:t>
      </w:r>
      <w:r w:rsidR="00D67039">
        <w:t>W</w:t>
      </w:r>
      <w:r w:rsidRPr="00FC5EB4">
        <w:t xml:space="preserve"> during first phase of lay (24-40 wk), second phase of lay (41-60 wk) and the </w:t>
      </w:r>
      <w:r w:rsidR="00D67039">
        <w:t>total</w:t>
      </w:r>
      <w:r w:rsidRPr="00FC5EB4">
        <w:t xml:space="preserve"> laying p</w:t>
      </w:r>
      <w:r w:rsidR="00D67039">
        <w:t>eriod</w:t>
      </w:r>
      <w:r w:rsidRPr="00FC5EB4">
        <w:t xml:space="preserve"> (24-60 wk) of broiler breeders </w:t>
      </w:r>
      <w:r w:rsidR="0055282F">
        <w:t xml:space="preserve">fed </w:t>
      </w:r>
      <w:r w:rsidRPr="00FC5EB4">
        <w:t>on 2 different growth curves (SGC = standard growth curve or EGC = elevated growth curve (+15%)) and 4 diets, differing in energy-to-protein ratio (96, 100, 104, or 108% AME</w:t>
      </w:r>
      <w:r w:rsidRPr="00FC5EB4">
        <w:rPr>
          <w:vertAlign w:val="subscript"/>
        </w:rPr>
        <w:t>n</w:t>
      </w:r>
      <w:r w:rsidRPr="00FC5EB4">
        <w:t>), from 0 to 60 wk of age.</w:t>
      </w:r>
    </w:p>
    <w:tbl>
      <w:tblPr>
        <w:tblW w:w="14366" w:type="dxa"/>
        <w:tblLook w:val="04A0" w:firstRow="1" w:lastRow="0" w:firstColumn="1" w:lastColumn="0" w:noHBand="0" w:noVBand="1"/>
      </w:tblPr>
      <w:tblGrid>
        <w:gridCol w:w="319"/>
        <w:gridCol w:w="629"/>
        <w:gridCol w:w="1142"/>
        <w:gridCol w:w="946"/>
        <w:gridCol w:w="946"/>
        <w:gridCol w:w="1060"/>
        <w:gridCol w:w="948"/>
        <w:gridCol w:w="319"/>
        <w:gridCol w:w="946"/>
        <w:gridCol w:w="946"/>
        <w:gridCol w:w="1060"/>
        <w:gridCol w:w="948"/>
        <w:gridCol w:w="258"/>
        <w:gridCol w:w="946"/>
        <w:gridCol w:w="946"/>
        <w:gridCol w:w="1060"/>
        <w:gridCol w:w="948"/>
      </w:tblGrid>
      <w:tr w:rsidR="00CB3E09" w:rsidRPr="00CB3E09" w14:paraId="4D59B4BD" w14:textId="77777777" w:rsidTr="00CB3E09">
        <w:trPr>
          <w:trHeight w:val="203"/>
        </w:trPr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473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C793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3921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A81F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4-40 wk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34BF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C6BA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41-60 wk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12C9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9666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4-60 wk</w:t>
            </w:r>
          </w:p>
        </w:tc>
      </w:tr>
      <w:tr w:rsidR="00CB3E09" w:rsidRPr="00CB3E09" w14:paraId="0E228569" w14:textId="77777777" w:rsidTr="00CB3E09">
        <w:trPr>
          <w:trHeight w:val="281"/>
        </w:trPr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7894F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 xml:space="preserve">Item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B5C9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BCBDE" w14:textId="5A4FB031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EW (g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8FAA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Yolk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C403C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Albumen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1A47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hell (%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015E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75AF4A" w14:textId="577DFDAD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EW (g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2785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Yolk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5F358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Albumen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5AEC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hell (%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DB77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44784" w14:textId="335B58D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EW (g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8736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Yolk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F6E0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Albumen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AD3DA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hell (%)</w:t>
            </w:r>
          </w:p>
        </w:tc>
      </w:tr>
      <w:tr w:rsidR="00CB3E09" w:rsidRPr="00CB3E09" w14:paraId="61C82142" w14:textId="77777777" w:rsidTr="00CB3E09">
        <w:trPr>
          <w:trHeight w:val="193"/>
        </w:trPr>
        <w:tc>
          <w:tcPr>
            <w:tcW w:w="2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D5E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Growth curve (n= 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EC0B6" w14:textId="77777777" w:rsidR="00CB3E09" w:rsidRPr="00CB3E09" w:rsidRDefault="00CB3E09" w:rsidP="00CB3E09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A5A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304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81C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81D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21C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2DC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2A1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2950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A02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249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19E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BDF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3C1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B3E09" w:rsidRPr="00CB3E09" w14:paraId="67655071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D830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82E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G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AD1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1F93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7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92D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41B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A36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A0C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BD85" w14:textId="5E85D358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8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7F3F" w14:textId="463A740C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C44E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B0B9" w14:textId="23F6F119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978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F1B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3972" w14:textId="72438754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7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9B23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CB4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</w:p>
        </w:tc>
      </w:tr>
      <w:tr w:rsidR="00CB3E09" w:rsidRPr="00CB3E09" w14:paraId="13CBA3AA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E87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2599B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EG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352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C23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3199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8CA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96A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D41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41C3" w14:textId="3EE8CAD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70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BEE3" w14:textId="0D4796B5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FDC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AA0A" w14:textId="07DB5EE0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06F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261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4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1DD6" w14:textId="1156A72E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0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756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E86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</w:tr>
      <w:tr w:rsidR="00CB3E09" w:rsidRPr="00CB3E09" w14:paraId="1588256B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5CBF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B067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2EE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BC7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26C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C4E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FAF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5A7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D89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4CD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92E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637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BB9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86D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0F71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3F7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BFC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</w:tr>
      <w:tr w:rsidR="00CB3E09" w:rsidRPr="00CB3E09" w14:paraId="617834B8" w14:textId="77777777" w:rsidTr="00CB3E09">
        <w:trPr>
          <w:trHeight w:val="193"/>
        </w:trPr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03CB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Diet (n=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C67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A85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DFE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9A0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E03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A59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D5F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65F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0E9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A59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8CA4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3FA2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87A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C5F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8CB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B3E09" w:rsidRPr="00CB3E09" w14:paraId="401886A1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6F8D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65F8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843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9A8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329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D88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38D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82F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4F6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8D5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010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288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0CC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3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B47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289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661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</w:tr>
      <w:tr w:rsidR="00CB3E09" w:rsidRPr="00CB3E09" w14:paraId="24CBC5C4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952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914B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D6D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F15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128D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92B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90E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FBF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B50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EBF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0FB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D24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856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3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55D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3DB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BE8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</w:tr>
      <w:tr w:rsidR="00CB3E09" w:rsidRPr="00CB3E09" w14:paraId="2F4B6085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EB4B0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9E88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6BA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7C0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EA8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E98D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C74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A23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48F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E08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839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608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A34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3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00C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F92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3B2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</w:tr>
      <w:tr w:rsidR="00CB3E09" w:rsidRPr="00CB3E09" w14:paraId="17D136E4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932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FC6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4B0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CB5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F3D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74A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77A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B40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6E7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1E4F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AD1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413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F68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3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C2B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962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844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</w:tr>
      <w:tr w:rsidR="00CB3E09" w:rsidRPr="00CB3E09" w14:paraId="2C68232B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8AE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514C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64C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B0A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395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47F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E9F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29D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CC0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177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1D0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657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655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C16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05D7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72C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2B7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</w:tr>
      <w:tr w:rsidR="00CB3E09" w:rsidRPr="00CB3E09" w14:paraId="1EC53162" w14:textId="77777777" w:rsidTr="00CB3E09">
        <w:trPr>
          <w:trHeight w:val="193"/>
        </w:trPr>
        <w:tc>
          <w:tcPr>
            <w:tcW w:w="2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EA7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Treatment (n=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63E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3C8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370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94F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422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F45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A3C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813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6A0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5D7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C26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9BF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506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D72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B3E09" w:rsidRPr="00CB3E09" w14:paraId="4E5F5739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4403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1DE89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G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177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21ED" w14:textId="3E41D2B1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7.9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632F" w14:textId="79A569BF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ACA2" w14:textId="0A0D8EFE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5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A349" w14:textId="1CDC062B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F89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A73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8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24E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7AA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00A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331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183C" w14:textId="346B9359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85D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A2D4" w14:textId="5C96FCF9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7B2E" w14:textId="5E667896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</w:tr>
      <w:tr w:rsidR="00CB3E09" w:rsidRPr="00CB3E09" w14:paraId="2702100E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F26F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6629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2AED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C5FF" w14:textId="1C8EC5A5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7.9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CA3C" w14:textId="0305E3F6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50B7" w14:textId="542543C6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4C22" w14:textId="1718F839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6B0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9C2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5FA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5B7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8BA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013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B297" w14:textId="1410EE90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7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297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8A0F" w14:textId="36B16CB5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3FA3" w14:textId="68332AB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</w:tr>
      <w:tr w:rsidR="00CB3E09" w:rsidRPr="00CB3E09" w14:paraId="0B843B6B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B9A3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5FC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4784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5915" w14:textId="5DF2F69F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7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7B6F" w14:textId="161B8968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4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0E17" w14:textId="0DC02E1C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6E1C" w14:textId="2163E266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5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F54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54B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8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906D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723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9BB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942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3E87" w14:textId="5EF90DC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B60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32F5" w14:textId="14FCAAF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BEBD" w14:textId="780253FF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CB3E09" w:rsidRPr="00CB3E09" w14:paraId="001B2CDD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3AC8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EC5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803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7261B" w14:textId="724C1F09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7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CF86" w14:textId="1E9DA8E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5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08DE" w14:textId="329FC12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078A" w14:textId="7E379649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4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F94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B87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8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66E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ACE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6B6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BC9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BD95" w14:textId="5D678B0D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5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E23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E65E" w14:textId="0D5946E8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7932" w14:textId="257BEDC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</w:tr>
      <w:tr w:rsidR="00CB3E09" w:rsidRPr="00CB3E09" w14:paraId="1F5D8268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C884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4C91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 xml:space="preserve"> EG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2C05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9162" w14:textId="19882D4A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7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E4712" w14:textId="0D9A23F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7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8203" w14:textId="66159E12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8C53" w14:textId="401F22C5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20D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0FBD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7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5CD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CB9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789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A0C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1322" w14:textId="79776F3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5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0E55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A985" w14:textId="727F44CE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43A3" w14:textId="74047506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</w:tr>
      <w:tr w:rsidR="00CB3E09" w:rsidRPr="00CB3E09" w14:paraId="4AB11624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0A07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5A36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A70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8AF7" w14:textId="508D29FD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5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1F7D" w14:textId="12898BC8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8.7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FDEB2" w14:textId="28B7942F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2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15CC" w14:textId="4D61BBF4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29B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664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7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F4A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A23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B3C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C20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F74B" w14:textId="63F410AA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4.8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9CE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837B" w14:textId="44ACC0EA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0FC7" w14:textId="3F1DFAEB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</w:tr>
      <w:tr w:rsidR="00CB3E09" w:rsidRPr="00CB3E09" w14:paraId="6EA5F4E6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3C8C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75B0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CEE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732D" w14:textId="4F38270B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8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F62B5" w14:textId="4F546E7B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A007" w14:textId="51EA9A48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9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2A7F" w14:textId="6338C2C5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310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291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7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370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2CA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F64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0C6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FEDE" w14:textId="5042BE01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4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8BF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BCED" w14:textId="6B12F832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8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B866" w14:textId="15B6777D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</w:tr>
      <w:tr w:rsidR="00CB3E09" w:rsidRPr="00CB3E09" w14:paraId="6ADE4704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FF35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8492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B9AB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CB3E09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ACDD" w14:textId="53C058D3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3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68A9" w14:textId="4C5AB915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29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F516" w14:textId="20CC4CEF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1.5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10BA" w14:textId="010B6CD1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4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913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457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9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D9D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F1A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8B0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4CD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1679" w14:textId="29C769C1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4.0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DA2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3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CF5C" w14:textId="04AD7E20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60.6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BC2F" w14:textId="58A2B18C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9.2</w:t>
            </w:r>
            <w:r w:rsidRPr="00CB3E09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</w:tr>
      <w:tr w:rsidR="00CB3E09" w:rsidRPr="00CB3E09" w14:paraId="294AFD2D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4C87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BC6B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4BEF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9DB6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3C90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EE2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156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ABD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438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658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239C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F29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E45C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CDD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962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7B3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D2C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</w:t>
            </w:r>
          </w:p>
        </w:tc>
      </w:tr>
      <w:tr w:rsidR="00CB3E09" w:rsidRPr="00CB3E09" w14:paraId="25C9A4DE" w14:textId="77777777" w:rsidTr="00CB3E09">
        <w:trPr>
          <w:trHeight w:val="193"/>
        </w:trPr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F7BF1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A929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773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A535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330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831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FAF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B79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FE0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B71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395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2FC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99E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D37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692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C16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B3E09" w:rsidRPr="00CB3E09" w14:paraId="377443D6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B170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F8E5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Growth curve (GC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2F8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FD3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8A9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560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844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EFB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EBD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850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490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23F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FBA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C4D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06E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B35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CB3E09" w:rsidRPr="00CB3E09" w14:paraId="3D08B9BF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2EC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4D67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Diet (factorial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6DF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9B5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CB3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A034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550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906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114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3B7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4C1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E5AE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4BB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A85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F62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9539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CB3E09" w:rsidRPr="00CB3E09" w14:paraId="0805B924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AB1D3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B28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Diet (linear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052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FC7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43C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644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133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345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AD7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E50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2BB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FF5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BFBD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6C0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505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122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2</w:t>
            </w:r>
          </w:p>
        </w:tc>
      </w:tr>
      <w:tr w:rsidR="00CB3E09" w:rsidRPr="00CB3E09" w14:paraId="06CFD034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527F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C9B9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Diet (quadratic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8942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5CC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47F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494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854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F0F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996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3A6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D67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29D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F77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6CA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7B9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34C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92</w:t>
            </w:r>
          </w:p>
        </w:tc>
      </w:tr>
      <w:tr w:rsidR="00CB3E09" w:rsidRPr="00CB3E09" w14:paraId="59ABEA03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30273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F261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GC x Diet (factorial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762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032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618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75F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9E7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109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3</w:t>
            </w:r>
            <w:bookmarkStart w:id="0" w:name="_GoBack"/>
            <w:bookmarkEnd w:id="0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66B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961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B423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71C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37E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9E1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7D2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FB7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8</w:t>
            </w:r>
          </w:p>
        </w:tc>
      </w:tr>
      <w:tr w:rsidR="00CB3E09" w:rsidRPr="00CB3E09" w14:paraId="0AE2F56E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D5BBE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lastRenderedPageBreak/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5C04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GC x Diet (linear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F70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48E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5D1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805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77E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9AC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B78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C42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0894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F6D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B27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3BF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654B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E40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6</w:t>
            </w:r>
          </w:p>
        </w:tc>
      </w:tr>
      <w:tr w:rsidR="00CB3E09" w:rsidRPr="00CB3E09" w14:paraId="7A72A081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2D5D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F2FAA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GC x Diet (quadratic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4F4C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D57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6C0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558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FCD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04B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ED2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BBD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6378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DD8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79A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E8F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527F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B005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CB3E09" w:rsidRPr="00CB3E09" w14:paraId="6029D30A" w14:textId="77777777" w:rsidTr="00CB3E09">
        <w:trPr>
          <w:trHeight w:val="193"/>
        </w:trPr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47C43" w14:textId="77777777" w:rsidR="00CB3E09" w:rsidRPr="00CB3E09" w:rsidRDefault="00CB3E09" w:rsidP="00CB3E09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FD281" w14:textId="77777777" w:rsidR="00CB3E09" w:rsidRPr="00CB3E09" w:rsidRDefault="00CB3E09" w:rsidP="00CB3E09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B9998" w14:textId="77777777" w:rsidR="00CB3E09" w:rsidRPr="00CB3E09" w:rsidRDefault="00CB3E09" w:rsidP="00CB3E09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04A4A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ECC4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FA00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A028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FEFC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E6D01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86C5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05F07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A7632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53050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B1FDE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240F9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34236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FDC78" w14:textId="77777777" w:rsidR="00CB3E09" w:rsidRPr="00CB3E09" w:rsidRDefault="00CB3E09" w:rsidP="00CB3E0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CB3E09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</w:tbl>
    <w:p w14:paraId="1E6052BD" w14:textId="36F3F945" w:rsidR="00491371" w:rsidRPr="00CB3E09" w:rsidRDefault="00491371" w:rsidP="00CB3E09">
      <w:pPr>
        <w:jc w:val="both"/>
        <w:rPr>
          <w:i/>
          <w:iCs/>
          <w:sz w:val="17"/>
          <w:szCs w:val="17"/>
        </w:rPr>
      </w:pPr>
      <w:r w:rsidRPr="00333B72">
        <w:rPr>
          <w:i/>
          <w:iCs/>
          <w:sz w:val="17"/>
          <w:szCs w:val="17"/>
          <w:vertAlign w:val="superscript"/>
        </w:rPr>
        <w:t>a</w:t>
      </w:r>
      <w:r w:rsidR="00CB3E09">
        <w:rPr>
          <w:i/>
          <w:iCs/>
          <w:sz w:val="17"/>
          <w:szCs w:val="17"/>
          <w:vertAlign w:val="superscript"/>
        </w:rPr>
        <w:t>-d</w:t>
      </w:r>
      <w:r w:rsidRPr="00333B72">
        <w:rPr>
          <w:i/>
          <w:iCs/>
          <w:sz w:val="17"/>
          <w:szCs w:val="17"/>
        </w:rPr>
        <w:t>LSmeans within a column and factor lacking a common superscript differ (P≤0.05).</w:t>
      </w:r>
    </w:p>
    <w:sectPr w:rsidR="00491371" w:rsidRPr="00CB3E09" w:rsidSect="003A47B9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start="701" w:restart="continuous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0B25B" w14:textId="77777777" w:rsidR="00311A69" w:rsidRDefault="00311A69" w:rsidP="00321B9C">
      <w:r>
        <w:separator/>
      </w:r>
    </w:p>
  </w:endnote>
  <w:endnote w:type="continuationSeparator" w:id="0">
    <w:p w14:paraId="32A02BEB" w14:textId="77777777" w:rsidR="00311A69" w:rsidRDefault="00311A69" w:rsidP="00321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5294949"/>
      <w:docPartObj>
        <w:docPartGallery w:val="Page Numbers (Bottom of Page)"/>
        <w:docPartUnique/>
      </w:docPartObj>
    </w:sdtPr>
    <w:sdtEndPr/>
    <w:sdtContent>
      <w:p w14:paraId="6109D8CB" w14:textId="77777777" w:rsidR="0097393D" w:rsidRDefault="0097393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1CED1D1" w14:textId="77777777" w:rsidR="0097393D" w:rsidRDefault="0097393D" w:rsidP="00321B9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BE49E" w14:textId="77777777" w:rsidR="00311A69" w:rsidRDefault="00311A69" w:rsidP="00321B9C">
      <w:r>
        <w:separator/>
      </w:r>
    </w:p>
  </w:footnote>
  <w:footnote w:type="continuationSeparator" w:id="0">
    <w:p w14:paraId="5F3757D3" w14:textId="77777777" w:rsidR="00311A69" w:rsidRDefault="00311A69" w:rsidP="00321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25D33"/>
    <w:multiLevelType w:val="hybridMultilevel"/>
    <w:tmpl w:val="68DA0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E41D3"/>
    <w:multiLevelType w:val="hybridMultilevel"/>
    <w:tmpl w:val="87F66AD8"/>
    <w:lvl w:ilvl="0" w:tplc="409E54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30ACD"/>
    <w:multiLevelType w:val="hybridMultilevel"/>
    <w:tmpl w:val="E36C5908"/>
    <w:lvl w:ilvl="0" w:tplc="11D217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71920"/>
    <w:multiLevelType w:val="hybridMultilevel"/>
    <w:tmpl w:val="D762526E"/>
    <w:lvl w:ilvl="0" w:tplc="75B88C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740A21"/>
    <w:multiLevelType w:val="hybridMultilevel"/>
    <w:tmpl w:val="B096EEF0"/>
    <w:lvl w:ilvl="0" w:tplc="96EAF56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B9C"/>
    <w:rsid w:val="00000994"/>
    <w:rsid w:val="00001A9F"/>
    <w:rsid w:val="00001D71"/>
    <w:rsid w:val="00002C58"/>
    <w:rsid w:val="0000355A"/>
    <w:rsid w:val="000036B6"/>
    <w:rsid w:val="000058D5"/>
    <w:rsid w:val="00005C07"/>
    <w:rsid w:val="00007950"/>
    <w:rsid w:val="00007BB7"/>
    <w:rsid w:val="00011248"/>
    <w:rsid w:val="00012051"/>
    <w:rsid w:val="00016B39"/>
    <w:rsid w:val="00017AD3"/>
    <w:rsid w:val="000206E4"/>
    <w:rsid w:val="000216FC"/>
    <w:rsid w:val="0002227A"/>
    <w:rsid w:val="00024B38"/>
    <w:rsid w:val="00025CEA"/>
    <w:rsid w:val="0003654F"/>
    <w:rsid w:val="00040832"/>
    <w:rsid w:val="0004238C"/>
    <w:rsid w:val="00044DF6"/>
    <w:rsid w:val="00047063"/>
    <w:rsid w:val="000500D2"/>
    <w:rsid w:val="00052972"/>
    <w:rsid w:val="000529B2"/>
    <w:rsid w:val="00052AAA"/>
    <w:rsid w:val="00053205"/>
    <w:rsid w:val="0005334D"/>
    <w:rsid w:val="00053BDE"/>
    <w:rsid w:val="00054122"/>
    <w:rsid w:val="0006305D"/>
    <w:rsid w:val="00064614"/>
    <w:rsid w:val="000706D1"/>
    <w:rsid w:val="00070877"/>
    <w:rsid w:val="00070977"/>
    <w:rsid w:val="00070F58"/>
    <w:rsid w:val="00071F7C"/>
    <w:rsid w:val="00072430"/>
    <w:rsid w:val="00073952"/>
    <w:rsid w:val="000751FE"/>
    <w:rsid w:val="00076CF5"/>
    <w:rsid w:val="00081D4D"/>
    <w:rsid w:val="00081FCB"/>
    <w:rsid w:val="00084A26"/>
    <w:rsid w:val="00086A43"/>
    <w:rsid w:val="0009027F"/>
    <w:rsid w:val="00092648"/>
    <w:rsid w:val="00092D3A"/>
    <w:rsid w:val="00093D7B"/>
    <w:rsid w:val="0009435B"/>
    <w:rsid w:val="0009486D"/>
    <w:rsid w:val="0009572B"/>
    <w:rsid w:val="00097189"/>
    <w:rsid w:val="00097518"/>
    <w:rsid w:val="00097BBB"/>
    <w:rsid w:val="00097F7C"/>
    <w:rsid w:val="000A0659"/>
    <w:rsid w:val="000A117D"/>
    <w:rsid w:val="000A1362"/>
    <w:rsid w:val="000A334F"/>
    <w:rsid w:val="000A7210"/>
    <w:rsid w:val="000B20BD"/>
    <w:rsid w:val="000B24D8"/>
    <w:rsid w:val="000B50AC"/>
    <w:rsid w:val="000B6456"/>
    <w:rsid w:val="000C07C4"/>
    <w:rsid w:val="000C2C3B"/>
    <w:rsid w:val="000C3A3B"/>
    <w:rsid w:val="000C3A50"/>
    <w:rsid w:val="000C3F1B"/>
    <w:rsid w:val="000C478C"/>
    <w:rsid w:val="000C4923"/>
    <w:rsid w:val="000C7663"/>
    <w:rsid w:val="000D0B5B"/>
    <w:rsid w:val="000D17BB"/>
    <w:rsid w:val="000D3BFB"/>
    <w:rsid w:val="000D7A86"/>
    <w:rsid w:val="000E2641"/>
    <w:rsid w:val="000E2EC9"/>
    <w:rsid w:val="000E5B48"/>
    <w:rsid w:val="000F34B6"/>
    <w:rsid w:val="000F44D9"/>
    <w:rsid w:val="000F498A"/>
    <w:rsid w:val="000F5E12"/>
    <w:rsid w:val="00101B0B"/>
    <w:rsid w:val="001035A4"/>
    <w:rsid w:val="00103D98"/>
    <w:rsid w:val="001062C1"/>
    <w:rsid w:val="00114DE6"/>
    <w:rsid w:val="001153DA"/>
    <w:rsid w:val="00115837"/>
    <w:rsid w:val="0012081F"/>
    <w:rsid w:val="0012239E"/>
    <w:rsid w:val="00123372"/>
    <w:rsid w:val="00124913"/>
    <w:rsid w:val="0012515B"/>
    <w:rsid w:val="00130761"/>
    <w:rsid w:val="001310D2"/>
    <w:rsid w:val="00131AA7"/>
    <w:rsid w:val="0013315C"/>
    <w:rsid w:val="0013337C"/>
    <w:rsid w:val="00133A01"/>
    <w:rsid w:val="00133F8E"/>
    <w:rsid w:val="00135D32"/>
    <w:rsid w:val="00141651"/>
    <w:rsid w:val="001516B8"/>
    <w:rsid w:val="00151D9E"/>
    <w:rsid w:val="001528D9"/>
    <w:rsid w:val="00153BE4"/>
    <w:rsid w:val="0015487D"/>
    <w:rsid w:val="00157457"/>
    <w:rsid w:val="0016186C"/>
    <w:rsid w:val="00163FC3"/>
    <w:rsid w:val="001642DC"/>
    <w:rsid w:val="00166716"/>
    <w:rsid w:val="00167627"/>
    <w:rsid w:val="00175AFF"/>
    <w:rsid w:val="00182B74"/>
    <w:rsid w:val="00182C74"/>
    <w:rsid w:val="001900E0"/>
    <w:rsid w:val="00191956"/>
    <w:rsid w:val="00192697"/>
    <w:rsid w:val="00192801"/>
    <w:rsid w:val="00192CCF"/>
    <w:rsid w:val="0019346B"/>
    <w:rsid w:val="00195C8F"/>
    <w:rsid w:val="001977DC"/>
    <w:rsid w:val="00197A8B"/>
    <w:rsid w:val="001A151E"/>
    <w:rsid w:val="001A2C46"/>
    <w:rsid w:val="001A4F5E"/>
    <w:rsid w:val="001A75EB"/>
    <w:rsid w:val="001A7644"/>
    <w:rsid w:val="001A7DBF"/>
    <w:rsid w:val="001B2267"/>
    <w:rsid w:val="001B2771"/>
    <w:rsid w:val="001B3D79"/>
    <w:rsid w:val="001B531E"/>
    <w:rsid w:val="001B6C2B"/>
    <w:rsid w:val="001B6E65"/>
    <w:rsid w:val="001B779F"/>
    <w:rsid w:val="001C050F"/>
    <w:rsid w:val="001C1ADF"/>
    <w:rsid w:val="001C389D"/>
    <w:rsid w:val="001C526E"/>
    <w:rsid w:val="001D1957"/>
    <w:rsid w:val="001D26BE"/>
    <w:rsid w:val="001D6BC3"/>
    <w:rsid w:val="001D7F89"/>
    <w:rsid w:val="001E4713"/>
    <w:rsid w:val="001F1329"/>
    <w:rsid w:val="001F1B6B"/>
    <w:rsid w:val="001F36C9"/>
    <w:rsid w:val="002025A3"/>
    <w:rsid w:val="00202BD9"/>
    <w:rsid w:val="00203C33"/>
    <w:rsid w:val="00204AC9"/>
    <w:rsid w:val="00206D72"/>
    <w:rsid w:val="002137E3"/>
    <w:rsid w:val="00214286"/>
    <w:rsid w:val="00214822"/>
    <w:rsid w:val="00216FBD"/>
    <w:rsid w:val="002170DA"/>
    <w:rsid w:val="00217C64"/>
    <w:rsid w:val="0022146B"/>
    <w:rsid w:val="00223712"/>
    <w:rsid w:val="00225396"/>
    <w:rsid w:val="00225432"/>
    <w:rsid w:val="00225517"/>
    <w:rsid w:val="002261E0"/>
    <w:rsid w:val="00227A8D"/>
    <w:rsid w:val="00230AF3"/>
    <w:rsid w:val="00233641"/>
    <w:rsid w:val="002358C5"/>
    <w:rsid w:val="0023616C"/>
    <w:rsid w:val="00240283"/>
    <w:rsid w:val="002405CF"/>
    <w:rsid w:val="00242994"/>
    <w:rsid w:val="00254F90"/>
    <w:rsid w:val="00255563"/>
    <w:rsid w:val="0025636C"/>
    <w:rsid w:val="00257735"/>
    <w:rsid w:val="00257B4A"/>
    <w:rsid w:val="00261AE1"/>
    <w:rsid w:val="0026290E"/>
    <w:rsid w:val="00265349"/>
    <w:rsid w:val="00271018"/>
    <w:rsid w:val="002710E3"/>
    <w:rsid w:val="00271F12"/>
    <w:rsid w:val="00274873"/>
    <w:rsid w:val="0027702C"/>
    <w:rsid w:val="00277153"/>
    <w:rsid w:val="0028044B"/>
    <w:rsid w:val="002820B2"/>
    <w:rsid w:val="0028267C"/>
    <w:rsid w:val="00287401"/>
    <w:rsid w:val="00287B57"/>
    <w:rsid w:val="002908C5"/>
    <w:rsid w:val="00290BD6"/>
    <w:rsid w:val="0029520B"/>
    <w:rsid w:val="002A2091"/>
    <w:rsid w:val="002A3169"/>
    <w:rsid w:val="002A64A7"/>
    <w:rsid w:val="002B3230"/>
    <w:rsid w:val="002B40E1"/>
    <w:rsid w:val="002B5B8D"/>
    <w:rsid w:val="002B64DC"/>
    <w:rsid w:val="002B71F5"/>
    <w:rsid w:val="002B774D"/>
    <w:rsid w:val="002C0183"/>
    <w:rsid w:val="002C1047"/>
    <w:rsid w:val="002C4216"/>
    <w:rsid w:val="002C5093"/>
    <w:rsid w:val="002C644F"/>
    <w:rsid w:val="002C6CCC"/>
    <w:rsid w:val="002C7ABF"/>
    <w:rsid w:val="002D16EF"/>
    <w:rsid w:val="002D2411"/>
    <w:rsid w:val="002D2C0A"/>
    <w:rsid w:val="002D2ED2"/>
    <w:rsid w:val="002D5199"/>
    <w:rsid w:val="002D5572"/>
    <w:rsid w:val="002D584F"/>
    <w:rsid w:val="002D5C5A"/>
    <w:rsid w:val="002E00AE"/>
    <w:rsid w:val="002E2A8F"/>
    <w:rsid w:val="002E5FA3"/>
    <w:rsid w:val="002E6CCD"/>
    <w:rsid w:val="002E7B98"/>
    <w:rsid w:val="002F224B"/>
    <w:rsid w:val="002F3E33"/>
    <w:rsid w:val="002F6DF4"/>
    <w:rsid w:val="00302219"/>
    <w:rsid w:val="00302844"/>
    <w:rsid w:val="00302EE4"/>
    <w:rsid w:val="0030377A"/>
    <w:rsid w:val="00303EB4"/>
    <w:rsid w:val="00304FC2"/>
    <w:rsid w:val="0030637D"/>
    <w:rsid w:val="00306901"/>
    <w:rsid w:val="00306A38"/>
    <w:rsid w:val="003109D2"/>
    <w:rsid w:val="00311A69"/>
    <w:rsid w:val="0031328F"/>
    <w:rsid w:val="0031586A"/>
    <w:rsid w:val="00316B42"/>
    <w:rsid w:val="00317621"/>
    <w:rsid w:val="00320C3E"/>
    <w:rsid w:val="00321674"/>
    <w:rsid w:val="00321B9C"/>
    <w:rsid w:val="003222C4"/>
    <w:rsid w:val="00322438"/>
    <w:rsid w:val="00322A93"/>
    <w:rsid w:val="00324587"/>
    <w:rsid w:val="00326972"/>
    <w:rsid w:val="00327048"/>
    <w:rsid w:val="003271C7"/>
    <w:rsid w:val="0033056D"/>
    <w:rsid w:val="0033113C"/>
    <w:rsid w:val="00331808"/>
    <w:rsid w:val="0033206D"/>
    <w:rsid w:val="003325BC"/>
    <w:rsid w:val="00332B21"/>
    <w:rsid w:val="00332FE8"/>
    <w:rsid w:val="00333B72"/>
    <w:rsid w:val="00335719"/>
    <w:rsid w:val="003360AE"/>
    <w:rsid w:val="003378BD"/>
    <w:rsid w:val="003379BD"/>
    <w:rsid w:val="00340A2E"/>
    <w:rsid w:val="0035041C"/>
    <w:rsid w:val="00350F99"/>
    <w:rsid w:val="00351841"/>
    <w:rsid w:val="003518FB"/>
    <w:rsid w:val="00351F36"/>
    <w:rsid w:val="00354966"/>
    <w:rsid w:val="003557ED"/>
    <w:rsid w:val="00355802"/>
    <w:rsid w:val="00356BD8"/>
    <w:rsid w:val="003641D3"/>
    <w:rsid w:val="0036533F"/>
    <w:rsid w:val="00365447"/>
    <w:rsid w:val="00373044"/>
    <w:rsid w:val="00373540"/>
    <w:rsid w:val="00376B3B"/>
    <w:rsid w:val="00377F33"/>
    <w:rsid w:val="00392F4D"/>
    <w:rsid w:val="00392FF6"/>
    <w:rsid w:val="003931F0"/>
    <w:rsid w:val="00393A21"/>
    <w:rsid w:val="00394015"/>
    <w:rsid w:val="0039405C"/>
    <w:rsid w:val="00394F78"/>
    <w:rsid w:val="0039555F"/>
    <w:rsid w:val="00396603"/>
    <w:rsid w:val="003A0B64"/>
    <w:rsid w:val="003A10FA"/>
    <w:rsid w:val="003A1488"/>
    <w:rsid w:val="003A24EA"/>
    <w:rsid w:val="003A271F"/>
    <w:rsid w:val="003A47B9"/>
    <w:rsid w:val="003A567B"/>
    <w:rsid w:val="003A581A"/>
    <w:rsid w:val="003B0A54"/>
    <w:rsid w:val="003B0AB8"/>
    <w:rsid w:val="003B153F"/>
    <w:rsid w:val="003B3E0F"/>
    <w:rsid w:val="003B4FCB"/>
    <w:rsid w:val="003B585A"/>
    <w:rsid w:val="003B647B"/>
    <w:rsid w:val="003B6AC0"/>
    <w:rsid w:val="003B6C1E"/>
    <w:rsid w:val="003C02C2"/>
    <w:rsid w:val="003C0938"/>
    <w:rsid w:val="003C1428"/>
    <w:rsid w:val="003C4C72"/>
    <w:rsid w:val="003C6AE4"/>
    <w:rsid w:val="003C7B81"/>
    <w:rsid w:val="003D0B79"/>
    <w:rsid w:val="003D157F"/>
    <w:rsid w:val="003D1C3B"/>
    <w:rsid w:val="003D38AA"/>
    <w:rsid w:val="003D38B1"/>
    <w:rsid w:val="003D5EF4"/>
    <w:rsid w:val="003D5F96"/>
    <w:rsid w:val="003D64A7"/>
    <w:rsid w:val="003E4872"/>
    <w:rsid w:val="003E4B32"/>
    <w:rsid w:val="003F3465"/>
    <w:rsid w:val="003F460A"/>
    <w:rsid w:val="003F57CA"/>
    <w:rsid w:val="003F5DC0"/>
    <w:rsid w:val="003F6093"/>
    <w:rsid w:val="003F713C"/>
    <w:rsid w:val="003F721D"/>
    <w:rsid w:val="004035DB"/>
    <w:rsid w:val="00404B9A"/>
    <w:rsid w:val="004108E3"/>
    <w:rsid w:val="00412877"/>
    <w:rsid w:val="00415950"/>
    <w:rsid w:val="00415982"/>
    <w:rsid w:val="00416A6F"/>
    <w:rsid w:val="004220AC"/>
    <w:rsid w:val="00423549"/>
    <w:rsid w:val="00424CB8"/>
    <w:rsid w:val="0042671E"/>
    <w:rsid w:val="00426F29"/>
    <w:rsid w:val="004304C5"/>
    <w:rsid w:val="00430710"/>
    <w:rsid w:val="004323AD"/>
    <w:rsid w:val="00432547"/>
    <w:rsid w:val="00433BE0"/>
    <w:rsid w:val="0043555C"/>
    <w:rsid w:val="0043752F"/>
    <w:rsid w:val="004407C4"/>
    <w:rsid w:val="0044298C"/>
    <w:rsid w:val="00443D28"/>
    <w:rsid w:val="00444339"/>
    <w:rsid w:val="00444476"/>
    <w:rsid w:val="00444BB2"/>
    <w:rsid w:val="00446515"/>
    <w:rsid w:val="00446AFC"/>
    <w:rsid w:val="0045208C"/>
    <w:rsid w:val="00454133"/>
    <w:rsid w:val="0045479A"/>
    <w:rsid w:val="00454B14"/>
    <w:rsid w:val="00456EE8"/>
    <w:rsid w:val="00461A13"/>
    <w:rsid w:val="00463F9C"/>
    <w:rsid w:val="004644F5"/>
    <w:rsid w:val="0046595B"/>
    <w:rsid w:val="004679D7"/>
    <w:rsid w:val="0047074A"/>
    <w:rsid w:val="00473A78"/>
    <w:rsid w:val="00474DD6"/>
    <w:rsid w:val="00477E3C"/>
    <w:rsid w:val="0048191A"/>
    <w:rsid w:val="00481F35"/>
    <w:rsid w:val="004842D9"/>
    <w:rsid w:val="004903A6"/>
    <w:rsid w:val="004907A8"/>
    <w:rsid w:val="00491371"/>
    <w:rsid w:val="004A0242"/>
    <w:rsid w:val="004A3973"/>
    <w:rsid w:val="004A4827"/>
    <w:rsid w:val="004A67C1"/>
    <w:rsid w:val="004B0A1C"/>
    <w:rsid w:val="004B5F45"/>
    <w:rsid w:val="004C15DF"/>
    <w:rsid w:val="004C246D"/>
    <w:rsid w:val="004C2B6D"/>
    <w:rsid w:val="004C30FC"/>
    <w:rsid w:val="004C5540"/>
    <w:rsid w:val="004C688C"/>
    <w:rsid w:val="004C728E"/>
    <w:rsid w:val="004C7D31"/>
    <w:rsid w:val="004D00AD"/>
    <w:rsid w:val="004D08F8"/>
    <w:rsid w:val="004D175F"/>
    <w:rsid w:val="004D3508"/>
    <w:rsid w:val="004D3BB6"/>
    <w:rsid w:val="004D3E11"/>
    <w:rsid w:val="004D695A"/>
    <w:rsid w:val="004D6EE1"/>
    <w:rsid w:val="004E13D5"/>
    <w:rsid w:val="004E2D75"/>
    <w:rsid w:val="004E411A"/>
    <w:rsid w:val="004E5B3F"/>
    <w:rsid w:val="004F130D"/>
    <w:rsid w:val="004F2AD7"/>
    <w:rsid w:val="004F47B1"/>
    <w:rsid w:val="004F6D25"/>
    <w:rsid w:val="004F7A49"/>
    <w:rsid w:val="00500F14"/>
    <w:rsid w:val="00501259"/>
    <w:rsid w:val="00506212"/>
    <w:rsid w:val="00506EB5"/>
    <w:rsid w:val="0051225C"/>
    <w:rsid w:val="005123EE"/>
    <w:rsid w:val="00513F91"/>
    <w:rsid w:val="00517494"/>
    <w:rsid w:val="00520A6E"/>
    <w:rsid w:val="00521757"/>
    <w:rsid w:val="00527D9B"/>
    <w:rsid w:val="00532CB5"/>
    <w:rsid w:val="00536952"/>
    <w:rsid w:val="00537C63"/>
    <w:rsid w:val="00537E2E"/>
    <w:rsid w:val="00542AA7"/>
    <w:rsid w:val="005456D5"/>
    <w:rsid w:val="005473BB"/>
    <w:rsid w:val="0055282F"/>
    <w:rsid w:val="005543DE"/>
    <w:rsid w:val="0055465A"/>
    <w:rsid w:val="0055589F"/>
    <w:rsid w:val="005610FF"/>
    <w:rsid w:val="00561832"/>
    <w:rsid w:val="0056234F"/>
    <w:rsid w:val="00563286"/>
    <w:rsid w:val="0056372A"/>
    <w:rsid w:val="005649BF"/>
    <w:rsid w:val="00564A55"/>
    <w:rsid w:val="00567946"/>
    <w:rsid w:val="00572A75"/>
    <w:rsid w:val="00572E3C"/>
    <w:rsid w:val="00573B1B"/>
    <w:rsid w:val="0057422E"/>
    <w:rsid w:val="0057478D"/>
    <w:rsid w:val="00583161"/>
    <w:rsid w:val="005832EA"/>
    <w:rsid w:val="00584C8E"/>
    <w:rsid w:val="0058531A"/>
    <w:rsid w:val="005871C7"/>
    <w:rsid w:val="005901EA"/>
    <w:rsid w:val="005909AB"/>
    <w:rsid w:val="005918CE"/>
    <w:rsid w:val="00592566"/>
    <w:rsid w:val="00593CC3"/>
    <w:rsid w:val="005970AB"/>
    <w:rsid w:val="00597DB5"/>
    <w:rsid w:val="005A740B"/>
    <w:rsid w:val="005B2B30"/>
    <w:rsid w:val="005B370E"/>
    <w:rsid w:val="005C05C7"/>
    <w:rsid w:val="005C1832"/>
    <w:rsid w:val="005C5BDA"/>
    <w:rsid w:val="005C61AF"/>
    <w:rsid w:val="005D3255"/>
    <w:rsid w:val="005D350D"/>
    <w:rsid w:val="005D38B5"/>
    <w:rsid w:val="005D595C"/>
    <w:rsid w:val="005D668B"/>
    <w:rsid w:val="005E150B"/>
    <w:rsid w:val="005E28F5"/>
    <w:rsid w:val="005E55DB"/>
    <w:rsid w:val="005F1161"/>
    <w:rsid w:val="005F2D95"/>
    <w:rsid w:val="005F737D"/>
    <w:rsid w:val="0060134F"/>
    <w:rsid w:val="00603C60"/>
    <w:rsid w:val="00607FDC"/>
    <w:rsid w:val="00610458"/>
    <w:rsid w:val="00610E8F"/>
    <w:rsid w:val="0061214F"/>
    <w:rsid w:val="00612569"/>
    <w:rsid w:val="00614E18"/>
    <w:rsid w:val="00614F59"/>
    <w:rsid w:val="00616E0E"/>
    <w:rsid w:val="006205CE"/>
    <w:rsid w:val="00622298"/>
    <w:rsid w:val="00624D91"/>
    <w:rsid w:val="00625567"/>
    <w:rsid w:val="006257AA"/>
    <w:rsid w:val="006267C8"/>
    <w:rsid w:val="00630DEA"/>
    <w:rsid w:val="00633170"/>
    <w:rsid w:val="0063349E"/>
    <w:rsid w:val="00633946"/>
    <w:rsid w:val="00634302"/>
    <w:rsid w:val="00634E9D"/>
    <w:rsid w:val="00640F07"/>
    <w:rsid w:val="0064295B"/>
    <w:rsid w:val="00642B16"/>
    <w:rsid w:val="0064350B"/>
    <w:rsid w:val="00644028"/>
    <w:rsid w:val="006503C6"/>
    <w:rsid w:val="00651664"/>
    <w:rsid w:val="006521A7"/>
    <w:rsid w:val="00655993"/>
    <w:rsid w:val="00656253"/>
    <w:rsid w:val="00660875"/>
    <w:rsid w:val="00660E93"/>
    <w:rsid w:val="00663654"/>
    <w:rsid w:val="00663BA5"/>
    <w:rsid w:val="00664AFD"/>
    <w:rsid w:val="00666752"/>
    <w:rsid w:val="00670841"/>
    <w:rsid w:val="00670AD8"/>
    <w:rsid w:val="00673CBE"/>
    <w:rsid w:val="00674221"/>
    <w:rsid w:val="0067479D"/>
    <w:rsid w:val="0067798E"/>
    <w:rsid w:val="00681DA6"/>
    <w:rsid w:val="00683ED2"/>
    <w:rsid w:val="00686664"/>
    <w:rsid w:val="00686F90"/>
    <w:rsid w:val="00690021"/>
    <w:rsid w:val="006915AF"/>
    <w:rsid w:val="00693AC4"/>
    <w:rsid w:val="006950DB"/>
    <w:rsid w:val="00695F18"/>
    <w:rsid w:val="00697363"/>
    <w:rsid w:val="006A0E34"/>
    <w:rsid w:val="006A1AE9"/>
    <w:rsid w:val="006A3402"/>
    <w:rsid w:val="006A4918"/>
    <w:rsid w:val="006A61CE"/>
    <w:rsid w:val="006B0831"/>
    <w:rsid w:val="006B1575"/>
    <w:rsid w:val="006B2345"/>
    <w:rsid w:val="006B4475"/>
    <w:rsid w:val="006B52D0"/>
    <w:rsid w:val="006C086B"/>
    <w:rsid w:val="006C0F48"/>
    <w:rsid w:val="006C12F9"/>
    <w:rsid w:val="006C3E14"/>
    <w:rsid w:val="006C3E24"/>
    <w:rsid w:val="006C534A"/>
    <w:rsid w:val="006C61BA"/>
    <w:rsid w:val="006C6267"/>
    <w:rsid w:val="006C6B01"/>
    <w:rsid w:val="006C7FD4"/>
    <w:rsid w:val="006D144D"/>
    <w:rsid w:val="006D1959"/>
    <w:rsid w:val="006D3346"/>
    <w:rsid w:val="006D3A64"/>
    <w:rsid w:val="006D4313"/>
    <w:rsid w:val="006D683B"/>
    <w:rsid w:val="006D75AD"/>
    <w:rsid w:val="006E1D60"/>
    <w:rsid w:val="006E2844"/>
    <w:rsid w:val="006E3D18"/>
    <w:rsid w:val="006E6119"/>
    <w:rsid w:val="006E6C02"/>
    <w:rsid w:val="006F0453"/>
    <w:rsid w:val="006F0DA7"/>
    <w:rsid w:val="006F287A"/>
    <w:rsid w:val="006F33E6"/>
    <w:rsid w:val="006F464D"/>
    <w:rsid w:val="006F7C6D"/>
    <w:rsid w:val="007004ED"/>
    <w:rsid w:val="00702110"/>
    <w:rsid w:val="00704DBC"/>
    <w:rsid w:val="007104B0"/>
    <w:rsid w:val="007130A9"/>
    <w:rsid w:val="00713448"/>
    <w:rsid w:val="00715686"/>
    <w:rsid w:val="00716E1A"/>
    <w:rsid w:val="007202DD"/>
    <w:rsid w:val="00720649"/>
    <w:rsid w:val="007219A0"/>
    <w:rsid w:val="00722244"/>
    <w:rsid w:val="007223BA"/>
    <w:rsid w:val="0072261E"/>
    <w:rsid w:val="00722920"/>
    <w:rsid w:val="00726A6F"/>
    <w:rsid w:val="00726B96"/>
    <w:rsid w:val="0073054B"/>
    <w:rsid w:val="00731ED5"/>
    <w:rsid w:val="007335CF"/>
    <w:rsid w:val="0073378F"/>
    <w:rsid w:val="007341CF"/>
    <w:rsid w:val="0073617E"/>
    <w:rsid w:val="0073693A"/>
    <w:rsid w:val="007372CF"/>
    <w:rsid w:val="00740B35"/>
    <w:rsid w:val="00742310"/>
    <w:rsid w:val="00742683"/>
    <w:rsid w:val="00742F59"/>
    <w:rsid w:val="007444AF"/>
    <w:rsid w:val="00746327"/>
    <w:rsid w:val="00746978"/>
    <w:rsid w:val="0074751D"/>
    <w:rsid w:val="007507BC"/>
    <w:rsid w:val="0075133F"/>
    <w:rsid w:val="00753185"/>
    <w:rsid w:val="00760BAF"/>
    <w:rsid w:val="00761063"/>
    <w:rsid w:val="0076390B"/>
    <w:rsid w:val="00763B74"/>
    <w:rsid w:val="00765E81"/>
    <w:rsid w:val="00767348"/>
    <w:rsid w:val="00767AC4"/>
    <w:rsid w:val="00767B89"/>
    <w:rsid w:val="00771F74"/>
    <w:rsid w:val="0077409F"/>
    <w:rsid w:val="007746E2"/>
    <w:rsid w:val="00775BAD"/>
    <w:rsid w:val="00781024"/>
    <w:rsid w:val="00783EA9"/>
    <w:rsid w:val="00786481"/>
    <w:rsid w:val="007903F2"/>
    <w:rsid w:val="00790B5F"/>
    <w:rsid w:val="007932B4"/>
    <w:rsid w:val="00794728"/>
    <w:rsid w:val="00794AFE"/>
    <w:rsid w:val="0079597D"/>
    <w:rsid w:val="0079774B"/>
    <w:rsid w:val="00797EA4"/>
    <w:rsid w:val="007A2B3C"/>
    <w:rsid w:val="007A348D"/>
    <w:rsid w:val="007A3FD1"/>
    <w:rsid w:val="007A5879"/>
    <w:rsid w:val="007A64B6"/>
    <w:rsid w:val="007A6E02"/>
    <w:rsid w:val="007B0490"/>
    <w:rsid w:val="007B1474"/>
    <w:rsid w:val="007B1AD6"/>
    <w:rsid w:val="007C0C6E"/>
    <w:rsid w:val="007C3CA8"/>
    <w:rsid w:val="007C4281"/>
    <w:rsid w:val="007C45A2"/>
    <w:rsid w:val="007C5A64"/>
    <w:rsid w:val="007C730B"/>
    <w:rsid w:val="007D05F3"/>
    <w:rsid w:val="007D10F6"/>
    <w:rsid w:val="007D11F5"/>
    <w:rsid w:val="007D1F95"/>
    <w:rsid w:val="007D3A2B"/>
    <w:rsid w:val="007D4935"/>
    <w:rsid w:val="007D55AF"/>
    <w:rsid w:val="007E3787"/>
    <w:rsid w:val="007E5115"/>
    <w:rsid w:val="007E5828"/>
    <w:rsid w:val="007F0589"/>
    <w:rsid w:val="007F190C"/>
    <w:rsid w:val="007F2585"/>
    <w:rsid w:val="007F2753"/>
    <w:rsid w:val="007F2AA8"/>
    <w:rsid w:val="007F7136"/>
    <w:rsid w:val="00801715"/>
    <w:rsid w:val="00802893"/>
    <w:rsid w:val="00804346"/>
    <w:rsid w:val="008049B8"/>
    <w:rsid w:val="00804D9A"/>
    <w:rsid w:val="00805BBE"/>
    <w:rsid w:val="00806079"/>
    <w:rsid w:val="0080701C"/>
    <w:rsid w:val="00811C33"/>
    <w:rsid w:val="00813A9B"/>
    <w:rsid w:val="008172B8"/>
    <w:rsid w:val="00817995"/>
    <w:rsid w:val="008229C1"/>
    <w:rsid w:val="00822A67"/>
    <w:rsid w:val="00823AC8"/>
    <w:rsid w:val="00823EED"/>
    <w:rsid w:val="0082432D"/>
    <w:rsid w:val="00824FF1"/>
    <w:rsid w:val="008264E7"/>
    <w:rsid w:val="00826B4F"/>
    <w:rsid w:val="008275B6"/>
    <w:rsid w:val="00830EC6"/>
    <w:rsid w:val="00830F8E"/>
    <w:rsid w:val="00833AEE"/>
    <w:rsid w:val="00833E5F"/>
    <w:rsid w:val="008361CC"/>
    <w:rsid w:val="008367F4"/>
    <w:rsid w:val="00837973"/>
    <w:rsid w:val="00837A58"/>
    <w:rsid w:val="00842A91"/>
    <w:rsid w:val="008439A6"/>
    <w:rsid w:val="0084510B"/>
    <w:rsid w:val="00846A0E"/>
    <w:rsid w:val="008502C8"/>
    <w:rsid w:val="00851CAB"/>
    <w:rsid w:val="0085499D"/>
    <w:rsid w:val="008602CF"/>
    <w:rsid w:val="0086320C"/>
    <w:rsid w:val="008632AE"/>
    <w:rsid w:val="00863966"/>
    <w:rsid w:val="00864D95"/>
    <w:rsid w:val="008668D5"/>
    <w:rsid w:val="008755E6"/>
    <w:rsid w:val="00875EFD"/>
    <w:rsid w:val="0087603F"/>
    <w:rsid w:val="0088013B"/>
    <w:rsid w:val="008803B6"/>
    <w:rsid w:val="00880526"/>
    <w:rsid w:val="0088640D"/>
    <w:rsid w:val="008925D4"/>
    <w:rsid w:val="00894A8A"/>
    <w:rsid w:val="008A5FD8"/>
    <w:rsid w:val="008B0E45"/>
    <w:rsid w:val="008B2952"/>
    <w:rsid w:val="008B29E8"/>
    <w:rsid w:val="008B368D"/>
    <w:rsid w:val="008B3FF2"/>
    <w:rsid w:val="008B7FE0"/>
    <w:rsid w:val="008C082A"/>
    <w:rsid w:val="008C1348"/>
    <w:rsid w:val="008C1DC8"/>
    <w:rsid w:val="008C24FA"/>
    <w:rsid w:val="008C3558"/>
    <w:rsid w:val="008C4A8F"/>
    <w:rsid w:val="008C536F"/>
    <w:rsid w:val="008D01C4"/>
    <w:rsid w:val="008D0A54"/>
    <w:rsid w:val="008D1AAC"/>
    <w:rsid w:val="008D223F"/>
    <w:rsid w:val="008D446D"/>
    <w:rsid w:val="008D56D3"/>
    <w:rsid w:val="008D64F1"/>
    <w:rsid w:val="008E34EA"/>
    <w:rsid w:val="008E37D5"/>
    <w:rsid w:val="008E3C38"/>
    <w:rsid w:val="008E5D55"/>
    <w:rsid w:val="008E6A5A"/>
    <w:rsid w:val="008E6A63"/>
    <w:rsid w:val="008E7442"/>
    <w:rsid w:val="008F209F"/>
    <w:rsid w:val="008F7A8A"/>
    <w:rsid w:val="009000F3"/>
    <w:rsid w:val="00900E4F"/>
    <w:rsid w:val="009066A5"/>
    <w:rsid w:val="00906E6C"/>
    <w:rsid w:val="0090717A"/>
    <w:rsid w:val="00910EFE"/>
    <w:rsid w:val="00911CF2"/>
    <w:rsid w:val="009127A7"/>
    <w:rsid w:val="009147FF"/>
    <w:rsid w:val="009153CD"/>
    <w:rsid w:val="009262D2"/>
    <w:rsid w:val="00926E30"/>
    <w:rsid w:val="00927162"/>
    <w:rsid w:val="00927502"/>
    <w:rsid w:val="009276FC"/>
    <w:rsid w:val="00930259"/>
    <w:rsid w:val="00935311"/>
    <w:rsid w:val="00935505"/>
    <w:rsid w:val="00936087"/>
    <w:rsid w:val="009406FD"/>
    <w:rsid w:val="00941B7F"/>
    <w:rsid w:val="00943BF8"/>
    <w:rsid w:val="00945754"/>
    <w:rsid w:val="00945B2E"/>
    <w:rsid w:val="009515A3"/>
    <w:rsid w:val="0095424A"/>
    <w:rsid w:val="009544F0"/>
    <w:rsid w:val="00956C6B"/>
    <w:rsid w:val="00957B5F"/>
    <w:rsid w:val="00962CE1"/>
    <w:rsid w:val="00964B4F"/>
    <w:rsid w:val="00965666"/>
    <w:rsid w:val="00967612"/>
    <w:rsid w:val="0097229D"/>
    <w:rsid w:val="0097393D"/>
    <w:rsid w:val="00973A58"/>
    <w:rsid w:val="00973F6D"/>
    <w:rsid w:val="00977693"/>
    <w:rsid w:val="009805BE"/>
    <w:rsid w:val="009818B9"/>
    <w:rsid w:val="0098644D"/>
    <w:rsid w:val="009873C6"/>
    <w:rsid w:val="00990143"/>
    <w:rsid w:val="009914BF"/>
    <w:rsid w:val="0099157F"/>
    <w:rsid w:val="0099294A"/>
    <w:rsid w:val="009951C8"/>
    <w:rsid w:val="009966BB"/>
    <w:rsid w:val="00997064"/>
    <w:rsid w:val="009A0DBE"/>
    <w:rsid w:val="009A1FE6"/>
    <w:rsid w:val="009A3939"/>
    <w:rsid w:val="009A6469"/>
    <w:rsid w:val="009A6F0C"/>
    <w:rsid w:val="009B114B"/>
    <w:rsid w:val="009B15D2"/>
    <w:rsid w:val="009B1BF1"/>
    <w:rsid w:val="009B5A7D"/>
    <w:rsid w:val="009B64D3"/>
    <w:rsid w:val="009B6A3E"/>
    <w:rsid w:val="009C23E3"/>
    <w:rsid w:val="009C32C3"/>
    <w:rsid w:val="009C549A"/>
    <w:rsid w:val="009C5D02"/>
    <w:rsid w:val="009C6D06"/>
    <w:rsid w:val="009C7E32"/>
    <w:rsid w:val="009D14F6"/>
    <w:rsid w:val="009D2959"/>
    <w:rsid w:val="009D3BBF"/>
    <w:rsid w:val="009D745F"/>
    <w:rsid w:val="009E135A"/>
    <w:rsid w:val="009E2539"/>
    <w:rsid w:val="009E390F"/>
    <w:rsid w:val="009E3B75"/>
    <w:rsid w:val="009E6933"/>
    <w:rsid w:val="009F474A"/>
    <w:rsid w:val="009F50D6"/>
    <w:rsid w:val="009F6FDC"/>
    <w:rsid w:val="009F7B4C"/>
    <w:rsid w:val="00A037A1"/>
    <w:rsid w:val="00A03AFB"/>
    <w:rsid w:val="00A03C27"/>
    <w:rsid w:val="00A04052"/>
    <w:rsid w:val="00A11243"/>
    <w:rsid w:val="00A118E2"/>
    <w:rsid w:val="00A13AD3"/>
    <w:rsid w:val="00A1419F"/>
    <w:rsid w:val="00A1661F"/>
    <w:rsid w:val="00A237D5"/>
    <w:rsid w:val="00A27862"/>
    <w:rsid w:val="00A3064E"/>
    <w:rsid w:val="00A3289A"/>
    <w:rsid w:val="00A339A8"/>
    <w:rsid w:val="00A35763"/>
    <w:rsid w:val="00A35FB2"/>
    <w:rsid w:val="00A3687B"/>
    <w:rsid w:val="00A37C43"/>
    <w:rsid w:val="00A44794"/>
    <w:rsid w:val="00A4704D"/>
    <w:rsid w:val="00A50B18"/>
    <w:rsid w:val="00A51D16"/>
    <w:rsid w:val="00A56938"/>
    <w:rsid w:val="00A67337"/>
    <w:rsid w:val="00A70E8A"/>
    <w:rsid w:val="00A717EE"/>
    <w:rsid w:val="00A72E17"/>
    <w:rsid w:val="00A73487"/>
    <w:rsid w:val="00A737A9"/>
    <w:rsid w:val="00A74BD6"/>
    <w:rsid w:val="00A75123"/>
    <w:rsid w:val="00A75E98"/>
    <w:rsid w:val="00A8259F"/>
    <w:rsid w:val="00A82E13"/>
    <w:rsid w:val="00A837F9"/>
    <w:rsid w:val="00A8560C"/>
    <w:rsid w:val="00A8762C"/>
    <w:rsid w:val="00A91F6D"/>
    <w:rsid w:val="00A92F7A"/>
    <w:rsid w:val="00A93C12"/>
    <w:rsid w:val="00A94D38"/>
    <w:rsid w:val="00A97A6C"/>
    <w:rsid w:val="00AA1157"/>
    <w:rsid w:val="00AA22EA"/>
    <w:rsid w:val="00AA3713"/>
    <w:rsid w:val="00AA49B1"/>
    <w:rsid w:val="00AA522C"/>
    <w:rsid w:val="00AA60DA"/>
    <w:rsid w:val="00AA6124"/>
    <w:rsid w:val="00AB0050"/>
    <w:rsid w:val="00AB02FB"/>
    <w:rsid w:val="00AB03BC"/>
    <w:rsid w:val="00AB0AF2"/>
    <w:rsid w:val="00AB3393"/>
    <w:rsid w:val="00AB739B"/>
    <w:rsid w:val="00AC0B09"/>
    <w:rsid w:val="00AC0C56"/>
    <w:rsid w:val="00AC112E"/>
    <w:rsid w:val="00AC3DBB"/>
    <w:rsid w:val="00AC7F73"/>
    <w:rsid w:val="00AD4594"/>
    <w:rsid w:val="00AD53BA"/>
    <w:rsid w:val="00AD55C0"/>
    <w:rsid w:val="00AD643C"/>
    <w:rsid w:val="00AE0644"/>
    <w:rsid w:val="00AE4AAE"/>
    <w:rsid w:val="00AE75D0"/>
    <w:rsid w:val="00AF0AE9"/>
    <w:rsid w:val="00AF22D3"/>
    <w:rsid w:val="00AF2444"/>
    <w:rsid w:val="00AF635D"/>
    <w:rsid w:val="00AF63A4"/>
    <w:rsid w:val="00AF6C02"/>
    <w:rsid w:val="00B00C92"/>
    <w:rsid w:val="00B03311"/>
    <w:rsid w:val="00B036C3"/>
    <w:rsid w:val="00B04921"/>
    <w:rsid w:val="00B13B5A"/>
    <w:rsid w:val="00B1460B"/>
    <w:rsid w:val="00B20C3D"/>
    <w:rsid w:val="00B21317"/>
    <w:rsid w:val="00B21602"/>
    <w:rsid w:val="00B2191D"/>
    <w:rsid w:val="00B228DA"/>
    <w:rsid w:val="00B23E44"/>
    <w:rsid w:val="00B24EE7"/>
    <w:rsid w:val="00B25104"/>
    <w:rsid w:val="00B2519E"/>
    <w:rsid w:val="00B25BEB"/>
    <w:rsid w:val="00B26092"/>
    <w:rsid w:val="00B2722C"/>
    <w:rsid w:val="00B30A97"/>
    <w:rsid w:val="00B3157D"/>
    <w:rsid w:val="00B31A06"/>
    <w:rsid w:val="00B31EF8"/>
    <w:rsid w:val="00B31FE9"/>
    <w:rsid w:val="00B34AD2"/>
    <w:rsid w:val="00B362BF"/>
    <w:rsid w:val="00B369EA"/>
    <w:rsid w:val="00B375C4"/>
    <w:rsid w:val="00B45B00"/>
    <w:rsid w:val="00B519CC"/>
    <w:rsid w:val="00B53C0A"/>
    <w:rsid w:val="00B53FEC"/>
    <w:rsid w:val="00B55BB2"/>
    <w:rsid w:val="00B56CF8"/>
    <w:rsid w:val="00B572E4"/>
    <w:rsid w:val="00B577AC"/>
    <w:rsid w:val="00B60B9A"/>
    <w:rsid w:val="00B62228"/>
    <w:rsid w:val="00B63E04"/>
    <w:rsid w:val="00B63F88"/>
    <w:rsid w:val="00B651F4"/>
    <w:rsid w:val="00B653D3"/>
    <w:rsid w:val="00B7118D"/>
    <w:rsid w:val="00B717C8"/>
    <w:rsid w:val="00B760F1"/>
    <w:rsid w:val="00B76C55"/>
    <w:rsid w:val="00B81105"/>
    <w:rsid w:val="00B81159"/>
    <w:rsid w:val="00B822DD"/>
    <w:rsid w:val="00B84FF6"/>
    <w:rsid w:val="00B851D1"/>
    <w:rsid w:val="00B900EA"/>
    <w:rsid w:val="00B94BAD"/>
    <w:rsid w:val="00B953D6"/>
    <w:rsid w:val="00B958DE"/>
    <w:rsid w:val="00B95FEB"/>
    <w:rsid w:val="00B963B4"/>
    <w:rsid w:val="00B978C7"/>
    <w:rsid w:val="00BA17E1"/>
    <w:rsid w:val="00BA29A5"/>
    <w:rsid w:val="00BA6D72"/>
    <w:rsid w:val="00BB13DD"/>
    <w:rsid w:val="00BB199A"/>
    <w:rsid w:val="00BB1B06"/>
    <w:rsid w:val="00BB22F6"/>
    <w:rsid w:val="00BB3086"/>
    <w:rsid w:val="00BB5381"/>
    <w:rsid w:val="00BB5EA1"/>
    <w:rsid w:val="00BB7228"/>
    <w:rsid w:val="00BB7F96"/>
    <w:rsid w:val="00BC4D5B"/>
    <w:rsid w:val="00BC6157"/>
    <w:rsid w:val="00BC7435"/>
    <w:rsid w:val="00BD062B"/>
    <w:rsid w:val="00BD11DD"/>
    <w:rsid w:val="00BD154A"/>
    <w:rsid w:val="00BD18A1"/>
    <w:rsid w:val="00BD1B35"/>
    <w:rsid w:val="00BD4219"/>
    <w:rsid w:val="00BD58F1"/>
    <w:rsid w:val="00BD6170"/>
    <w:rsid w:val="00BD632A"/>
    <w:rsid w:val="00BD6FF0"/>
    <w:rsid w:val="00BD720C"/>
    <w:rsid w:val="00BE5823"/>
    <w:rsid w:val="00BE5C24"/>
    <w:rsid w:val="00BE6E27"/>
    <w:rsid w:val="00BE6FB6"/>
    <w:rsid w:val="00BE71A4"/>
    <w:rsid w:val="00BE750F"/>
    <w:rsid w:val="00BF118B"/>
    <w:rsid w:val="00BF135C"/>
    <w:rsid w:val="00BF1469"/>
    <w:rsid w:val="00BF2684"/>
    <w:rsid w:val="00BF2714"/>
    <w:rsid w:val="00BF2E0A"/>
    <w:rsid w:val="00BF3309"/>
    <w:rsid w:val="00BF3372"/>
    <w:rsid w:val="00BF45FE"/>
    <w:rsid w:val="00BF7D7D"/>
    <w:rsid w:val="00C01CC8"/>
    <w:rsid w:val="00C04241"/>
    <w:rsid w:val="00C05DAD"/>
    <w:rsid w:val="00C069B6"/>
    <w:rsid w:val="00C101E4"/>
    <w:rsid w:val="00C107F3"/>
    <w:rsid w:val="00C123CB"/>
    <w:rsid w:val="00C12AEF"/>
    <w:rsid w:val="00C12D00"/>
    <w:rsid w:val="00C1481C"/>
    <w:rsid w:val="00C20198"/>
    <w:rsid w:val="00C2101C"/>
    <w:rsid w:val="00C23B72"/>
    <w:rsid w:val="00C2444E"/>
    <w:rsid w:val="00C27BB7"/>
    <w:rsid w:val="00C35317"/>
    <w:rsid w:val="00C36DBC"/>
    <w:rsid w:val="00C40816"/>
    <w:rsid w:val="00C43F31"/>
    <w:rsid w:val="00C44299"/>
    <w:rsid w:val="00C45049"/>
    <w:rsid w:val="00C4603D"/>
    <w:rsid w:val="00C4634D"/>
    <w:rsid w:val="00C46595"/>
    <w:rsid w:val="00C512F1"/>
    <w:rsid w:val="00C51E0B"/>
    <w:rsid w:val="00C5207A"/>
    <w:rsid w:val="00C52994"/>
    <w:rsid w:val="00C52B03"/>
    <w:rsid w:val="00C53749"/>
    <w:rsid w:val="00C55311"/>
    <w:rsid w:val="00C55806"/>
    <w:rsid w:val="00C565A8"/>
    <w:rsid w:val="00C6114D"/>
    <w:rsid w:val="00C613B3"/>
    <w:rsid w:val="00C62C54"/>
    <w:rsid w:val="00C62DB2"/>
    <w:rsid w:val="00C63845"/>
    <w:rsid w:val="00C64B1E"/>
    <w:rsid w:val="00C64B64"/>
    <w:rsid w:val="00C663C4"/>
    <w:rsid w:val="00C6781D"/>
    <w:rsid w:val="00C701E1"/>
    <w:rsid w:val="00C73455"/>
    <w:rsid w:val="00C756B1"/>
    <w:rsid w:val="00C80B65"/>
    <w:rsid w:val="00C80E54"/>
    <w:rsid w:val="00C81895"/>
    <w:rsid w:val="00C84BFB"/>
    <w:rsid w:val="00C84D8F"/>
    <w:rsid w:val="00C8571D"/>
    <w:rsid w:val="00C86189"/>
    <w:rsid w:val="00C87530"/>
    <w:rsid w:val="00C903F9"/>
    <w:rsid w:val="00C91986"/>
    <w:rsid w:val="00C91E2B"/>
    <w:rsid w:val="00C92AC5"/>
    <w:rsid w:val="00C95496"/>
    <w:rsid w:val="00C9714C"/>
    <w:rsid w:val="00CA2292"/>
    <w:rsid w:val="00CA308E"/>
    <w:rsid w:val="00CA45B8"/>
    <w:rsid w:val="00CA50FD"/>
    <w:rsid w:val="00CA573C"/>
    <w:rsid w:val="00CA70D8"/>
    <w:rsid w:val="00CB0385"/>
    <w:rsid w:val="00CB27C7"/>
    <w:rsid w:val="00CB3E09"/>
    <w:rsid w:val="00CB466E"/>
    <w:rsid w:val="00CB4ADB"/>
    <w:rsid w:val="00CB7FF2"/>
    <w:rsid w:val="00CC3970"/>
    <w:rsid w:val="00CC7902"/>
    <w:rsid w:val="00CD6C6A"/>
    <w:rsid w:val="00CD6F5C"/>
    <w:rsid w:val="00CE0D0F"/>
    <w:rsid w:val="00CE25DF"/>
    <w:rsid w:val="00CE2CD6"/>
    <w:rsid w:val="00CE3E28"/>
    <w:rsid w:val="00CF08C6"/>
    <w:rsid w:val="00CF28E4"/>
    <w:rsid w:val="00D00A0A"/>
    <w:rsid w:val="00D00D74"/>
    <w:rsid w:val="00D025F7"/>
    <w:rsid w:val="00D05AA9"/>
    <w:rsid w:val="00D07CA3"/>
    <w:rsid w:val="00D111DC"/>
    <w:rsid w:val="00D12201"/>
    <w:rsid w:val="00D13095"/>
    <w:rsid w:val="00D13D1D"/>
    <w:rsid w:val="00D1666F"/>
    <w:rsid w:val="00D2065D"/>
    <w:rsid w:val="00D26BC9"/>
    <w:rsid w:val="00D32B19"/>
    <w:rsid w:val="00D340D9"/>
    <w:rsid w:val="00D360EE"/>
    <w:rsid w:val="00D3652D"/>
    <w:rsid w:val="00D36555"/>
    <w:rsid w:val="00D366B8"/>
    <w:rsid w:val="00D36F93"/>
    <w:rsid w:val="00D37A2A"/>
    <w:rsid w:val="00D45770"/>
    <w:rsid w:val="00D45973"/>
    <w:rsid w:val="00D46041"/>
    <w:rsid w:val="00D46A7D"/>
    <w:rsid w:val="00D47558"/>
    <w:rsid w:val="00D51421"/>
    <w:rsid w:val="00D52329"/>
    <w:rsid w:val="00D530E0"/>
    <w:rsid w:val="00D551C9"/>
    <w:rsid w:val="00D572BD"/>
    <w:rsid w:val="00D577E3"/>
    <w:rsid w:val="00D608FD"/>
    <w:rsid w:val="00D60900"/>
    <w:rsid w:val="00D60BF7"/>
    <w:rsid w:val="00D61F2C"/>
    <w:rsid w:val="00D62882"/>
    <w:rsid w:val="00D638CB"/>
    <w:rsid w:val="00D67039"/>
    <w:rsid w:val="00D7047F"/>
    <w:rsid w:val="00D73342"/>
    <w:rsid w:val="00D7445B"/>
    <w:rsid w:val="00D7697D"/>
    <w:rsid w:val="00D776EF"/>
    <w:rsid w:val="00D80AC9"/>
    <w:rsid w:val="00D837E3"/>
    <w:rsid w:val="00D84018"/>
    <w:rsid w:val="00D8580E"/>
    <w:rsid w:val="00D86AB0"/>
    <w:rsid w:val="00D9038B"/>
    <w:rsid w:val="00D933C9"/>
    <w:rsid w:val="00D93945"/>
    <w:rsid w:val="00D94D87"/>
    <w:rsid w:val="00D9733F"/>
    <w:rsid w:val="00DA06DE"/>
    <w:rsid w:val="00DA0D9F"/>
    <w:rsid w:val="00DA2C41"/>
    <w:rsid w:val="00DA38E5"/>
    <w:rsid w:val="00DA5658"/>
    <w:rsid w:val="00DB0993"/>
    <w:rsid w:val="00DB367F"/>
    <w:rsid w:val="00DB3A41"/>
    <w:rsid w:val="00DB581A"/>
    <w:rsid w:val="00DB60B1"/>
    <w:rsid w:val="00DB6F39"/>
    <w:rsid w:val="00DC0232"/>
    <w:rsid w:val="00DC1973"/>
    <w:rsid w:val="00DC2C96"/>
    <w:rsid w:val="00DC461C"/>
    <w:rsid w:val="00DC6F46"/>
    <w:rsid w:val="00DC6FA7"/>
    <w:rsid w:val="00DC77E7"/>
    <w:rsid w:val="00DC7E81"/>
    <w:rsid w:val="00DD5034"/>
    <w:rsid w:val="00DE0586"/>
    <w:rsid w:val="00DE13CD"/>
    <w:rsid w:val="00DE4CB9"/>
    <w:rsid w:val="00DF147B"/>
    <w:rsid w:val="00DF1BAF"/>
    <w:rsid w:val="00DF259F"/>
    <w:rsid w:val="00DF6249"/>
    <w:rsid w:val="00E00BD4"/>
    <w:rsid w:val="00E02427"/>
    <w:rsid w:val="00E04573"/>
    <w:rsid w:val="00E0461E"/>
    <w:rsid w:val="00E04917"/>
    <w:rsid w:val="00E05837"/>
    <w:rsid w:val="00E06745"/>
    <w:rsid w:val="00E11937"/>
    <w:rsid w:val="00E12503"/>
    <w:rsid w:val="00E12B19"/>
    <w:rsid w:val="00E13137"/>
    <w:rsid w:val="00E14BCF"/>
    <w:rsid w:val="00E15DAD"/>
    <w:rsid w:val="00E15E46"/>
    <w:rsid w:val="00E16740"/>
    <w:rsid w:val="00E17678"/>
    <w:rsid w:val="00E17EA7"/>
    <w:rsid w:val="00E27AC2"/>
    <w:rsid w:val="00E30889"/>
    <w:rsid w:val="00E30C3B"/>
    <w:rsid w:val="00E30FE6"/>
    <w:rsid w:val="00E319A1"/>
    <w:rsid w:val="00E31CB6"/>
    <w:rsid w:val="00E34CF0"/>
    <w:rsid w:val="00E3697C"/>
    <w:rsid w:val="00E36DEA"/>
    <w:rsid w:val="00E36E76"/>
    <w:rsid w:val="00E378BF"/>
    <w:rsid w:val="00E40D06"/>
    <w:rsid w:val="00E41CAB"/>
    <w:rsid w:val="00E42A77"/>
    <w:rsid w:val="00E4369B"/>
    <w:rsid w:val="00E43AB3"/>
    <w:rsid w:val="00E471E4"/>
    <w:rsid w:val="00E53C2A"/>
    <w:rsid w:val="00E570B1"/>
    <w:rsid w:val="00E57C08"/>
    <w:rsid w:val="00E60111"/>
    <w:rsid w:val="00E60564"/>
    <w:rsid w:val="00E60812"/>
    <w:rsid w:val="00E616DE"/>
    <w:rsid w:val="00E63231"/>
    <w:rsid w:val="00E63E5D"/>
    <w:rsid w:val="00E643F9"/>
    <w:rsid w:val="00E66CF9"/>
    <w:rsid w:val="00E702E6"/>
    <w:rsid w:val="00E72303"/>
    <w:rsid w:val="00E7275D"/>
    <w:rsid w:val="00E77DA9"/>
    <w:rsid w:val="00E804A5"/>
    <w:rsid w:val="00E8081A"/>
    <w:rsid w:val="00E80E71"/>
    <w:rsid w:val="00E817FF"/>
    <w:rsid w:val="00E84DAF"/>
    <w:rsid w:val="00E85493"/>
    <w:rsid w:val="00E856EC"/>
    <w:rsid w:val="00E87030"/>
    <w:rsid w:val="00EA2803"/>
    <w:rsid w:val="00EA550D"/>
    <w:rsid w:val="00EA784B"/>
    <w:rsid w:val="00EB60B5"/>
    <w:rsid w:val="00EC1388"/>
    <w:rsid w:val="00EC1CB2"/>
    <w:rsid w:val="00EC26C1"/>
    <w:rsid w:val="00EC316B"/>
    <w:rsid w:val="00EC6334"/>
    <w:rsid w:val="00ED2A37"/>
    <w:rsid w:val="00ED3DFD"/>
    <w:rsid w:val="00ED7E40"/>
    <w:rsid w:val="00EE0397"/>
    <w:rsid w:val="00EE0C4E"/>
    <w:rsid w:val="00EE2E92"/>
    <w:rsid w:val="00EE397F"/>
    <w:rsid w:val="00EE3A1E"/>
    <w:rsid w:val="00EF0711"/>
    <w:rsid w:val="00EF662E"/>
    <w:rsid w:val="00EF7704"/>
    <w:rsid w:val="00F00BD1"/>
    <w:rsid w:val="00F017EC"/>
    <w:rsid w:val="00F018DF"/>
    <w:rsid w:val="00F032C8"/>
    <w:rsid w:val="00F03FD9"/>
    <w:rsid w:val="00F10C04"/>
    <w:rsid w:val="00F1173F"/>
    <w:rsid w:val="00F126EE"/>
    <w:rsid w:val="00F14BC1"/>
    <w:rsid w:val="00F15BBD"/>
    <w:rsid w:val="00F15ED0"/>
    <w:rsid w:val="00F17968"/>
    <w:rsid w:val="00F17DD1"/>
    <w:rsid w:val="00F201C8"/>
    <w:rsid w:val="00F21CE1"/>
    <w:rsid w:val="00F25E2B"/>
    <w:rsid w:val="00F25E4B"/>
    <w:rsid w:val="00F27255"/>
    <w:rsid w:val="00F310DE"/>
    <w:rsid w:val="00F31641"/>
    <w:rsid w:val="00F31F65"/>
    <w:rsid w:val="00F3242B"/>
    <w:rsid w:val="00F32CA4"/>
    <w:rsid w:val="00F32DCA"/>
    <w:rsid w:val="00F334F4"/>
    <w:rsid w:val="00F36826"/>
    <w:rsid w:val="00F36D39"/>
    <w:rsid w:val="00F47CA7"/>
    <w:rsid w:val="00F47EF9"/>
    <w:rsid w:val="00F51D8B"/>
    <w:rsid w:val="00F54549"/>
    <w:rsid w:val="00F55382"/>
    <w:rsid w:val="00F5618B"/>
    <w:rsid w:val="00F57292"/>
    <w:rsid w:val="00F57EF1"/>
    <w:rsid w:val="00F60975"/>
    <w:rsid w:val="00F6263E"/>
    <w:rsid w:val="00F634DE"/>
    <w:rsid w:val="00F6442A"/>
    <w:rsid w:val="00F6468E"/>
    <w:rsid w:val="00F65326"/>
    <w:rsid w:val="00F65F7C"/>
    <w:rsid w:val="00F65FDC"/>
    <w:rsid w:val="00F66BE9"/>
    <w:rsid w:val="00F67CCD"/>
    <w:rsid w:val="00F71BFB"/>
    <w:rsid w:val="00F74363"/>
    <w:rsid w:val="00F757A1"/>
    <w:rsid w:val="00F772B1"/>
    <w:rsid w:val="00F776E0"/>
    <w:rsid w:val="00F80496"/>
    <w:rsid w:val="00F806DC"/>
    <w:rsid w:val="00F80FCD"/>
    <w:rsid w:val="00F83664"/>
    <w:rsid w:val="00F867B0"/>
    <w:rsid w:val="00F90606"/>
    <w:rsid w:val="00F9125A"/>
    <w:rsid w:val="00F931FF"/>
    <w:rsid w:val="00F9360D"/>
    <w:rsid w:val="00F97AA9"/>
    <w:rsid w:val="00FA108D"/>
    <w:rsid w:val="00FA19DB"/>
    <w:rsid w:val="00FA322E"/>
    <w:rsid w:val="00FA6757"/>
    <w:rsid w:val="00FA7858"/>
    <w:rsid w:val="00FB1A87"/>
    <w:rsid w:val="00FB32DA"/>
    <w:rsid w:val="00FB5F37"/>
    <w:rsid w:val="00FB7028"/>
    <w:rsid w:val="00FC0113"/>
    <w:rsid w:val="00FC3686"/>
    <w:rsid w:val="00FC5EB4"/>
    <w:rsid w:val="00FC6382"/>
    <w:rsid w:val="00FD1F48"/>
    <w:rsid w:val="00FD7645"/>
    <w:rsid w:val="00FE6DE0"/>
    <w:rsid w:val="00FF0684"/>
    <w:rsid w:val="00FF2ED7"/>
    <w:rsid w:val="00FF5162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3C795CA"/>
  <w15:docId w15:val="{833E089A-D246-4A20-87B3-CD0BA618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Preformatted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ard">
    <w:name w:val="Normal"/>
    <w:qFormat/>
    <w:rsid w:val="003B0A54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qFormat/>
    <w:rsid w:val="00321B9C"/>
    <w:pPr>
      <w:keepNext/>
      <w:keepLines/>
      <w:spacing w:before="240"/>
      <w:jc w:val="center"/>
      <w:outlineLvl w:val="0"/>
    </w:pPr>
    <w:rPr>
      <w:rFonts w:eastAsiaTheme="majorEastAsia"/>
      <w:b/>
    </w:rPr>
  </w:style>
  <w:style w:type="paragraph" w:styleId="Kop2">
    <w:name w:val="heading 2"/>
    <w:basedOn w:val="Standaard"/>
    <w:next w:val="Standaard"/>
    <w:link w:val="Kop2Char"/>
    <w:qFormat/>
    <w:rsid w:val="003B0A54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Kop3">
    <w:name w:val="heading 3"/>
    <w:basedOn w:val="Standaard"/>
    <w:next w:val="Standaard"/>
    <w:link w:val="Kop3Char"/>
    <w:qFormat/>
    <w:rsid w:val="003B0A54"/>
    <w:pPr>
      <w:keepNext/>
      <w:keepLines/>
      <w:spacing w:before="40"/>
      <w:ind w:left="708"/>
      <w:outlineLvl w:val="2"/>
    </w:pPr>
    <w:rPr>
      <w:rFonts w:eastAsiaTheme="majorEastAsia" w:cstheme="majorBidi"/>
      <w:b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321B9C"/>
    <w:rPr>
      <w:rFonts w:eastAsiaTheme="majorEastAsia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rsid w:val="003B0A54"/>
    <w:rPr>
      <w:rFonts w:eastAsiaTheme="majorEastAsia" w:cstheme="majorBidi"/>
      <w:b/>
      <w:i/>
      <w:sz w:val="24"/>
      <w:szCs w:val="26"/>
      <w:lang w:val="en-US"/>
    </w:rPr>
  </w:style>
  <w:style w:type="character" w:customStyle="1" w:styleId="Kop3Char">
    <w:name w:val="Kop 3 Char"/>
    <w:basedOn w:val="Standaardalinea-lettertype"/>
    <w:link w:val="Kop3"/>
    <w:rsid w:val="003B0A54"/>
    <w:rPr>
      <w:rFonts w:eastAsiaTheme="majorEastAsia" w:cstheme="majorBidi"/>
      <w:b/>
      <w:i/>
      <w:sz w:val="24"/>
      <w:szCs w:val="24"/>
      <w:lang w:val="en-US"/>
    </w:rPr>
  </w:style>
  <w:style w:type="paragraph" w:styleId="Koptekst">
    <w:name w:val="header"/>
    <w:basedOn w:val="Standaard"/>
    <w:link w:val="KoptekstChar"/>
    <w:rsid w:val="00321B9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rsid w:val="00321B9C"/>
    <w:rPr>
      <w:rFonts w:ascii="Arial" w:hAnsi="Arial"/>
      <w:sz w:val="22"/>
      <w:szCs w:val="24"/>
    </w:rPr>
  </w:style>
  <w:style w:type="paragraph" w:styleId="Voettekst">
    <w:name w:val="footer"/>
    <w:basedOn w:val="Standaard"/>
    <w:link w:val="VoettekstChar"/>
    <w:uiPriority w:val="99"/>
    <w:rsid w:val="00321B9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21B9C"/>
    <w:rPr>
      <w:rFonts w:ascii="Arial" w:hAnsi="Arial"/>
      <w:sz w:val="22"/>
      <w:szCs w:val="24"/>
    </w:rPr>
  </w:style>
  <w:style w:type="character" w:styleId="Regelnummer">
    <w:name w:val="line number"/>
    <w:basedOn w:val="Standaardalinea-lettertype"/>
    <w:rsid w:val="00321B9C"/>
  </w:style>
  <w:style w:type="paragraph" w:styleId="Voetnoottekst">
    <w:name w:val="footnote text"/>
    <w:basedOn w:val="Standaard"/>
    <w:link w:val="VoetnoottekstChar"/>
    <w:rsid w:val="0058531A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58531A"/>
    <w:rPr>
      <w:lang w:val="en-US"/>
    </w:rPr>
  </w:style>
  <w:style w:type="character" w:styleId="Voetnootmarkering">
    <w:name w:val="footnote reference"/>
    <w:basedOn w:val="Standaardalinea-lettertype"/>
    <w:rsid w:val="0058531A"/>
    <w:rPr>
      <w:vertAlign w:val="superscript"/>
    </w:rPr>
  </w:style>
  <w:style w:type="character" w:styleId="Hyperlink">
    <w:name w:val="Hyperlink"/>
    <w:basedOn w:val="Standaardalinea-lettertype"/>
    <w:uiPriority w:val="99"/>
    <w:rsid w:val="003A148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A1488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nhideWhenUsed/>
    <w:qFormat/>
    <w:rsid w:val="003A1488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nl-NL"/>
    </w:rPr>
  </w:style>
  <w:style w:type="paragraph" w:styleId="Lijstalinea">
    <w:name w:val="List Paragraph"/>
    <w:basedOn w:val="Standaard"/>
    <w:uiPriority w:val="34"/>
    <w:qFormat/>
    <w:rsid w:val="000A334F"/>
    <w:pPr>
      <w:spacing w:line="240" w:lineRule="auto"/>
      <w:ind w:left="720"/>
      <w:contextualSpacing/>
    </w:pPr>
    <w:rPr>
      <w:rFonts w:ascii="Arial" w:hAnsi="Arial"/>
      <w:sz w:val="22"/>
      <w:lang w:val="nl-NL"/>
    </w:rPr>
  </w:style>
  <w:style w:type="character" w:styleId="Verwijzingopmerking">
    <w:name w:val="annotation reference"/>
    <w:basedOn w:val="Standaardalinea-lettertype"/>
    <w:rsid w:val="006C0F48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6C0F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6C0F48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6C0F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6C0F48"/>
    <w:rPr>
      <w:b/>
      <w:bCs/>
      <w:lang w:val="en-US"/>
    </w:rPr>
  </w:style>
  <w:style w:type="paragraph" w:styleId="Ballontekst">
    <w:name w:val="Balloon Text"/>
    <w:basedOn w:val="Standaard"/>
    <w:link w:val="BallontekstChar"/>
    <w:rsid w:val="006C0F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6C0F48"/>
    <w:rPr>
      <w:rFonts w:ascii="Segoe UI" w:hAnsi="Segoe UI" w:cs="Segoe UI"/>
      <w:sz w:val="18"/>
      <w:szCs w:val="18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86320C"/>
    <w:rPr>
      <w:color w:val="808080"/>
    </w:rPr>
  </w:style>
  <w:style w:type="paragraph" w:customStyle="1" w:styleId="Default">
    <w:name w:val="Default"/>
    <w:rsid w:val="00FF5406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Eindnoottekst">
    <w:name w:val="endnote text"/>
    <w:basedOn w:val="Standaard"/>
    <w:link w:val="EindnoottekstChar"/>
    <w:rsid w:val="00376B3B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376B3B"/>
    <w:rPr>
      <w:lang w:val="en-US"/>
    </w:rPr>
  </w:style>
  <w:style w:type="character" w:styleId="Eindnootmarkering">
    <w:name w:val="endnote reference"/>
    <w:basedOn w:val="Standaardalinea-lettertype"/>
    <w:rsid w:val="00376B3B"/>
    <w:rPr>
      <w:vertAlign w:val="superscript"/>
    </w:rPr>
  </w:style>
  <w:style w:type="table" w:styleId="Tabelraster">
    <w:name w:val="Table Grid"/>
    <w:basedOn w:val="Standaardtabel"/>
    <w:rsid w:val="00807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7CB1B-9550-418A-B9E9-55ACE5CF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mans, Jesse</dc:creator>
  <cp:keywords/>
  <dc:description/>
  <cp:lastModifiedBy>Heijmans, Jesse</cp:lastModifiedBy>
  <cp:revision>2</cp:revision>
  <dcterms:created xsi:type="dcterms:W3CDTF">2021-04-23T12:21:00Z</dcterms:created>
  <dcterms:modified xsi:type="dcterms:W3CDTF">2021-04-2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oultry-science</vt:lpwstr>
  </property>
  <property fmtid="{D5CDD505-2E9C-101B-9397-08002B2CF9AE}" pid="21" name="Mendeley Recent Style Name 9_1">
    <vt:lpwstr>Poultry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03b95e-e82f-34f4-8706-7d4ede6a7544</vt:lpwstr>
  </property>
  <property fmtid="{D5CDD505-2E9C-101B-9397-08002B2CF9AE}" pid="24" name="Mendeley Citation Style_1">
    <vt:lpwstr>http://www.zotero.org/styles/poultry-science</vt:lpwstr>
  </property>
</Properties>
</file>